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33DC8" w14:textId="77777777" w:rsidR="000D6D20" w:rsidRPr="00E9689A" w:rsidRDefault="000D6D20" w:rsidP="000D6D20">
      <w:pPr>
        <w:spacing w:line="480" w:lineRule="auto"/>
        <w:rPr>
          <w:rFonts w:ascii="Courier New" w:hAnsi="Courier New" w:cs="Courier New"/>
        </w:rPr>
      </w:pPr>
      <w:r w:rsidRPr="00E9689A">
        <w:rPr>
          <w:rFonts w:ascii="Courier New" w:hAnsi="Courier New" w:cs="Courier New"/>
        </w:rPr>
        <w:t xml:space="preserve">Appendix </w:t>
      </w:r>
      <w:r>
        <w:rPr>
          <w:rFonts w:ascii="Courier New" w:hAnsi="Courier New" w:cs="Courier New"/>
        </w:rPr>
        <w:t>Exhibit</w:t>
      </w:r>
      <w:r w:rsidRPr="00E9689A">
        <w:rPr>
          <w:rFonts w:ascii="Courier New" w:hAnsi="Courier New" w:cs="Courier New"/>
        </w:rPr>
        <w:t xml:space="preserve"> 2. Exploratory Factor Analysis</w:t>
      </w:r>
    </w:p>
    <w:p w14:paraId="5585F08E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factor $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QualityQuestion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, ml 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>factors(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>1)</w:t>
      </w:r>
    </w:p>
    <w:p w14:paraId="0E6A5BB2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(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ob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>=152)</w:t>
      </w:r>
    </w:p>
    <w:p w14:paraId="214C628E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0:   log likelihood = -141.63624</w:t>
      </w:r>
    </w:p>
    <w:p w14:paraId="0A6D9F7B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1:   log likelihood = -124.04601</w:t>
      </w:r>
    </w:p>
    <w:p w14:paraId="2A8BE682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2:   log likelihood = -123.89803</w:t>
      </w:r>
    </w:p>
    <w:p w14:paraId="5416E53D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3:   log likelihood = -123.88194</w:t>
      </w:r>
    </w:p>
    <w:p w14:paraId="0D65311A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4:   log likelihood = -123.88018</w:t>
      </w:r>
    </w:p>
    <w:p w14:paraId="7E19610C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5:   log likelihood = -123.87999</w:t>
      </w:r>
    </w:p>
    <w:p w14:paraId="2EAD08D0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6:   log likelihood = -123.87997</w:t>
      </w:r>
    </w:p>
    <w:p w14:paraId="3F37EC5A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Iteration 7:   log likelihood = -123.87997</w:t>
      </w:r>
    </w:p>
    <w:p w14:paraId="5F731BE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</w:p>
    <w:p w14:paraId="5E02334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Factor analysis/correlation                      Number of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ob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   =        152</w:t>
      </w:r>
    </w:p>
    <w:p w14:paraId="1575F3C7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Method: maximum likelihood                   Retained factors =          1</w:t>
      </w:r>
    </w:p>
    <w:p w14:paraId="6915C99F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Rotation: (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 xml:space="preserve">unrotated)   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 xml:space="preserve">                     Number of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param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=         13</w:t>
      </w:r>
    </w:p>
    <w:p w14:paraId="03E4B8AD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                                        Schwarz's BIC    =     313.07</w:t>
      </w:r>
    </w:p>
    <w:p w14:paraId="788D6523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Log likelihood =   -123.88                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 xml:space="preserve">   (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>Akaike's) AIC   =     273.76</w:t>
      </w:r>
    </w:p>
    <w:p w14:paraId="636DFAEE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-------------------------------------------------------------</w:t>
      </w:r>
    </w:p>
    <w:p w14:paraId="0D40692F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>Factor  |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 xml:space="preserve">   Eigenvalue   Difference        Proportion   Cumulative</w:t>
      </w:r>
    </w:p>
    <w:p w14:paraId="7B0FF90D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+------------------------------------------------------------</w:t>
      </w:r>
    </w:p>
    <w:p w14:paraId="2ED264C8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Factor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>1  |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 xml:space="preserve">      7.64072            .            1.0000       1.0000</w:t>
      </w:r>
    </w:p>
    <w:p w14:paraId="5871064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-------------------------------------------------------------</w:t>
      </w:r>
    </w:p>
    <w:p w14:paraId="030A9F6C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LR test: independent vs. saturated:  chi2(78) = 1513.15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Prob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>&gt;chi2 = 0.0000</w:t>
      </w:r>
    </w:p>
    <w:p w14:paraId="4992AC9A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LR test:    1 factor vs. saturated:  chi2(65) 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>=  238.25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 xml:space="preserve">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Prob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>&gt;chi2 = 0.0000</w:t>
      </w:r>
    </w:p>
    <w:p w14:paraId="1AF47CE5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</w:p>
    <w:p w14:paraId="30682BB8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>Factor loadings (pattern matrix) and unique variances</w:t>
      </w:r>
    </w:p>
    <w:p w14:paraId="2761F31C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</w:p>
    <w:p w14:paraId="73B834AA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--------------------------</w:t>
      </w:r>
    </w:p>
    <w:p w14:paraId="7CC94023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Variable </w:t>
      </w:r>
      <w:proofErr w:type="gramStart"/>
      <w:r w:rsidRPr="00E9689A">
        <w:rPr>
          <w:rFonts w:ascii="Courier New" w:hAnsi="Courier New" w:cs="Courier New"/>
          <w:sz w:val="18"/>
          <w:szCs w:val="16"/>
        </w:rPr>
        <w:t>|  Factor</w:t>
      </w:r>
      <w:proofErr w:type="gramEnd"/>
      <w:r w:rsidRPr="00E9689A">
        <w:rPr>
          <w:rFonts w:ascii="Courier New" w:hAnsi="Courier New" w:cs="Courier New"/>
          <w:sz w:val="18"/>
          <w:szCs w:val="16"/>
        </w:rPr>
        <w:t xml:space="preserve">1 |   Uniqueness </w:t>
      </w:r>
    </w:p>
    <w:p w14:paraId="4FAE6B9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+----------+--------------</w:t>
      </w:r>
    </w:p>
    <w:p w14:paraId="7162307B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Trained |   0.7802 |      0.3912  </w:t>
      </w:r>
    </w:p>
    <w:p w14:paraId="5EEADA77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AgeSkill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|   0.7004 |      0.5094  </w:t>
      </w:r>
    </w:p>
    <w:p w14:paraId="72CBE3C4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AgeNeeds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|   0.8004 |      0.3593  </w:t>
      </w:r>
    </w:p>
    <w:p w14:paraId="12EDBC8F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SharesInfo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|   0.7999 |      0.3601  </w:t>
      </w:r>
    </w:p>
    <w:p w14:paraId="45677238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MentalPhysical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|   0.6847 |      0.5312  </w:t>
      </w:r>
    </w:p>
    <w:p w14:paraId="2C95B7FF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</w:t>
      </w:r>
      <w:proofErr w:type="spellStart"/>
      <w:r w:rsidRPr="00E9689A">
        <w:rPr>
          <w:rFonts w:ascii="Courier New" w:hAnsi="Courier New" w:cs="Courier New"/>
          <w:sz w:val="18"/>
          <w:szCs w:val="16"/>
        </w:rPr>
        <w:t>SamePage</w:t>
      </w:r>
      <w:proofErr w:type="spellEnd"/>
      <w:r w:rsidRPr="00E9689A">
        <w:rPr>
          <w:rFonts w:ascii="Courier New" w:hAnsi="Courier New" w:cs="Courier New"/>
          <w:sz w:val="18"/>
          <w:szCs w:val="16"/>
        </w:rPr>
        <w:t xml:space="preserve"> |   0.8396 |      0.2951  </w:t>
      </w:r>
    </w:p>
    <w:p w14:paraId="06C0697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Diagnose |   0.8082 |      0.3467  </w:t>
      </w:r>
    </w:p>
    <w:p w14:paraId="1E9A93B5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Respect |   0.7457 |      0.4440  </w:t>
      </w:r>
    </w:p>
    <w:p w14:paraId="2B21574E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Listens |   0.7950 |      0.3679  </w:t>
      </w:r>
    </w:p>
    <w:p w14:paraId="391F08EE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Explains |   0.7390 |      0.4538  </w:t>
      </w:r>
    </w:p>
    <w:p w14:paraId="76A651C6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Responsive |   0.7756 |      0.3984  </w:t>
      </w:r>
    </w:p>
    <w:p w14:paraId="659C056D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   Time |   0.7615 |      0.4201  </w:t>
      </w:r>
    </w:p>
    <w:p w14:paraId="2D89010A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       Trust |   0.7198 |      0.4819  </w:t>
      </w:r>
    </w:p>
    <w:p w14:paraId="7BF99952" w14:textId="77777777" w:rsidR="000D6D20" w:rsidRPr="00E9689A" w:rsidRDefault="000D6D20" w:rsidP="000D6D20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t xml:space="preserve">    ---------------------------------------</w:t>
      </w:r>
    </w:p>
    <w:p w14:paraId="317BE3F0" w14:textId="77777777" w:rsidR="00270087" w:rsidRDefault="00270087">
      <w:bookmarkStart w:id="0" w:name="_GoBack"/>
      <w:bookmarkEnd w:id="0"/>
    </w:p>
    <w:sectPr w:rsidR="00270087" w:rsidSect="00835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20"/>
    <w:rsid w:val="000D6D20"/>
    <w:rsid w:val="001255D0"/>
    <w:rsid w:val="00270087"/>
    <w:rsid w:val="00421633"/>
    <w:rsid w:val="0053058A"/>
    <w:rsid w:val="007830D7"/>
    <w:rsid w:val="007B3D3D"/>
    <w:rsid w:val="00815E15"/>
    <w:rsid w:val="00833F6B"/>
    <w:rsid w:val="00835D09"/>
    <w:rsid w:val="009C608E"/>
    <w:rsid w:val="00AB68AA"/>
    <w:rsid w:val="00C57D5E"/>
    <w:rsid w:val="00E36DAF"/>
    <w:rsid w:val="00F47F38"/>
    <w:rsid w:val="00F80F6E"/>
    <w:rsid w:val="00F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43D4"/>
  <w15:chartTrackingRefBased/>
  <w15:docId w15:val="{D2CE6C3F-4162-C441-9877-08E6DED4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D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Cross</dc:creator>
  <cp:keywords/>
  <dc:description/>
  <cp:lastModifiedBy>Dori Cross</cp:lastModifiedBy>
  <cp:revision>1</cp:revision>
  <dcterms:created xsi:type="dcterms:W3CDTF">2020-11-09T23:42:00Z</dcterms:created>
  <dcterms:modified xsi:type="dcterms:W3CDTF">2020-11-09T23:43:00Z</dcterms:modified>
</cp:coreProperties>
</file>